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824410" w14:textId="5D3B1277" w:rsidR="00F87CDB" w:rsidRPr="00F87CDB" w:rsidRDefault="00F87CDB" w:rsidP="00F87CDB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87CDB">
        <w:rPr>
          <w:rFonts w:ascii="Times New Roman" w:hAnsi="Times New Roman" w:cs="Times New Roman"/>
        </w:rPr>
        <w:t>S1</w:t>
      </w:r>
      <w:r w:rsidR="00650ED0">
        <w:rPr>
          <w:rFonts w:ascii="Times New Roman" w:hAnsi="Times New Roman" w:cs="Times New Roman"/>
        </w:rPr>
        <w:t xml:space="preserve"> </w:t>
      </w:r>
      <w:r w:rsidRPr="00F87CDB">
        <w:rPr>
          <w:rFonts w:ascii="Times New Roman" w:hAnsi="Times New Roman" w:cs="Times New Roman"/>
        </w:rPr>
        <w:t xml:space="preserve">Text: </w:t>
      </w:r>
      <w:r w:rsidRPr="00F87CDB">
        <w:rPr>
          <w:rFonts w:ascii="Times New Roman" w:hAnsi="Times New Roman" w:cs="Times New Roman"/>
          <w:color w:val="000000" w:themeColor="text1"/>
        </w:rPr>
        <w:t>Terminology and Abbreviations</w:t>
      </w:r>
    </w:p>
    <w:p w14:paraId="5FFD9CF8" w14:textId="77777777" w:rsidR="008A7562" w:rsidRPr="00F87CDB" w:rsidRDefault="008A7562" w:rsidP="008A7562">
      <w:pPr>
        <w:rPr>
          <w:rFonts w:ascii="Times New Roman" w:hAnsi="Times New Roman" w:cs="Times New Roman"/>
        </w:rPr>
      </w:pPr>
    </w:p>
    <w:p w14:paraId="76382594" w14:textId="584EBEE1" w:rsidR="003472BB" w:rsidRPr="00F87CDB" w:rsidRDefault="003472BB" w:rsidP="008A7562">
      <w:pPr>
        <w:rPr>
          <w:rFonts w:ascii="Times New Roman" w:eastAsia="Calibri" w:hAnsi="Times New Roman" w:cs="Times New Roman"/>
        </w:rPr>
      </w:pPr>
      <w:r w:rsidRPr="00F87CDB">
        <w:rPr>
          <w:rFonts w:ascii="Times New Roman" w:eastAsia="Calibri" w:hAnsi="Times New Roman" w:cs="Times New Roman"/>
        </w:rPr>
        <w:t>AFN: Assembly of First Nations</w:t>
      </w:r>
      <w:r w:rsidR="00C54D64" w:rsidRPr="00F87CDB">
        <w:rPr>
          <w:rFonts w:ascii="Times New Roman" w:eastAsia="Calibri" w:hAnsi="Times New Roman" w:cs="Times New Roman"/>
        </w:rPr>
        <w:t xml:space="preserve"> </w:t>
      </w:r>
    </w:p>
    <w:p w14:paraId="63E1C3BA" w14:textId="2F6FFC8B" w:rsidR="00651C00" w:rsidRPr="00F87CDB" w:rsidRDefault="00651C00" w:rsidP="00651C00">
      <w:pPr>
        <w:rPr>
          <w:rFonts w:ascii="Times New Roman" w:eastAsia="Calibri" w:hAnsi="Times New Roman" w:cs="Times New Roman"/>
        </w:rPr>
      </w:pPr>
      <w:r w:rsidRPr="00F87CDB">
        <w:rPr>
          <w:rFonts w:ascii="Times New Roman" w:eastAsia="Calibri" w:hAnsi="Times New Roman" w:cs="Times New Roman"/>
        </w:rPr>
        <w:t>BMI: Body Mass Index</w:t>
      </w:r>
    </w:p>
    <w:p w14:paraId="6C954C39" w14:textId="27F1A6A1" w:rsidR="00DD5A35" w:rsidRPr="00F87CDB" w:rsidRDefault="00DD5A35">
      <w:pPr>
        <w:rPr>
          <w:rFonts w:ascii="Times New Roman" w:hAnsi="Times New Roman" w:cs="Times New Roman"/>
        </w:rPr>
      </w:pPr>
      <w:r w:rsidRPr="00F87CDB">
        <w:rPr>
          <w:rFonts w:ascii="Times New Roman" w:hAnsi="Times New Roman" w:cs="Times New Roman"/>
        </w:rPr>
        <w:t>FI: Food insecurity</w:t>
      </w:r>
    </w:p>
    <w:p w14:paraId="7C922BDA" w14:textId="37D496CD" w:rsidR="00DD5A35" w:rsidRPr="00F87CDB" w:rsidRDefault="00DD5A35">
      <w:pPr>
        <w:rPr>
          <w:rFonts w:ascii="Times New Roman" w:hAnsi="Times New Roman" w:cs="Times New Roman"/>
        </w:rPr>
      </w:pPr>
      <w:r w:rsidRPr="00F87CDB">
        <w:rPr>
          <w:rFonts w:ascii="Times New Roman" w:hAnsi="Times New Roman" w:cs="Times New Roman"/>
        </w:rPr>
        <w:t>FN: First Nations</w:t>
      </w:r>
    </w:p>
    <w:p w14:paraId="44BF2E88" w14:textId="396C060D" w:rsidR="006622DB" w:rsidRPr="00F87CDB" w:rsidRDefault="006622DB">
      <w:pPr>
        <w:rPr>
          <w:rFonts w:ascii="Times New Roman" w:eastAsia="Times New Roman" w:hAnsi="Times New Roman" w:cs="Times New Roman"/>
        </w:rPr>
      </w:pPr>
      <w:r w:rsidRPr="00F87CDB">
        <w:rPr>
          <w:rFonts w:ascii="Times New Roman" w:eastAsia="Times New Roman" w:hAnsi="Times New Roman" w:cs="Times New Roman"/>
        </w:rPr>
        <w:t xml:space="preserve">FNIM: First Nations, Inuit and </w:t>
      </w:r>
      <w:r w:rsidRPr="00F87CDB">
        <w:rPr>
          <w:rFonts w:ascii="Times New Roman" w:hAnsi="Times New Roman" w:cs="Times New Roman"/>
        </w:rPr>
        <w:t>Métis</w:t>
      </w:r>
    </w:p>
    <w:p w14:paraId="71AA0FEF" w14:textId="01C6DAA9" w:rsidR="00DD5A35" w:rsidRPr="00F87CDB" w:rsidRDefault="00DD5A35">
      <w:pPr>
        <w:rPr>
          <w:rFonts w:ascii="Times New Roman" w:eastAsia="Times New Roman" w:hAnsi="Times New Roman" w:cs="Times New Roman"/>
        </w:rPr>
      </w:pPr>
      <w:r w:rsidRPr="00F87CDB">
        <w:rPr>
          <w:rFonts w:ascii="Times New Roman" w:eastAsia="Times New Roman" w:hAnsi="Times New Roman" w:cs="Times New Roman"/>
        </w:rPr>
        <w:t>FNFNES: First Nations Food, Nutrition and Environment Study</w:t>
      </w:r>
    </w:p>
    <w:p w14:paraId="1CE52F59" w14:textId="229C1EB0" w:rsidR="00651C00" w:rsidRPr="00F87CDB" w:rsidRDefault="00651C00" w:rsidP="00651C00">
      <w:pPr>
        <w:rPr>
          <w:rFonts w:ascii="Times New Roman" w:eastAsia="Times New Roman" w:hAnsi="Times New Roman" w:cs="Times New Roman"/>
        </w:rPr>
      </w:pPr>
      <w:r w:rsidRPr="00F87CDB">
        <w:rPr>
          <w:rFonts w:ascii="Times New Roman" w:eastAsia="Times New Roman" w:hAnsi="Times New Roman" w:cs="Times New Roman"/>
        </w:rPr>
        <w:t xml:space="preserve">IDA: iron deficiency anemia </w:t>
      </w:r>
    </w:p>
    <w:p w14:paraId="5A5210B7" w14:textId="50ABFEED" w:rsidR="003472BB" w:rsidRPr="00F87CDB" w:rsidRDefault="003472BB" w:rsidP="00651C00">
      <w:pPr>
        <w:rPr>
          <w:rFonts w:ascii="Times New Roman" w:eastAsia="Times New Roman" w:hAnsi="Times New Roman" w:cs="Times New Roman"/>
        </w:rPr>
      </w:pPr>
      <w:r w:rsidRPr="00F87CDB">
        <w:rPr>
          <w:rFonts w:ascii="Times New Roman" w:eastAsia="Times New Roman" w:hAnsi="Times New Roman" w:cs="Times New Roman"/>
        </w:rPr>
        <w:t>ITK:</w:t>
      </w:r>
      <w:r w:rsidR="006622DB" w:rsidRPr="00F87CDB">
        <w:rPr>
          <w:rFonts w:ascii="Times New Roman" w:hAnsi="Times New Roman" w:cs="Times New Roman"/>
          <w:color w:val="000000" w:themeColor="text1"/>
        </w:rPr>
        <w:t xml:space="preserve"> Inuit Tapiriit Kanatami</w:t>
      </w:r>
    </w:p>
    <w:p w14:paraId="242DB4A6" w14:textId="77777777" w:rsidR="00651C00" w:rsidRPr="00F87CDB" w:rsidRDefault="00651C00" w:rsidP="00651C00">
      <w:pPr>
        <w:rPr>
          <w:rFonts w:ascii="Times New Roman" w:hAnsi="Times New Roman" w:cs="Times New Roman"/>
        </w:rPr>
      </w:pPr>
      <w:r w:rsidRPr="00F87CDB">
        <w:rPr>
          <w:rFonts w:ascii="Times New Roman" w:hAnsi="Times New Roman" w:cs="Times New Roman"/>
        </w:rPr>
        <w:t>MF: Market Food</w:t>
      </w:r>
    </w:p>
    <w:p w14:paraId="5A5EE758" w14:textId="4627051F" w:rsidR="00DD5A35" w:rsidRPr="00F87CDB" w:rsidRDefault="00DD5A35">
      <w:pPr>
        <w:rPr>
          <w:rFonts w:ascii="Times New Roman" w:hAnsi="Times New Roman" w:cs="Times New Roman"/>
        </w:rPr>
      </w:pPr>
      <w:r w:rsidRPr="00F87CDB">
        <w:rPr>
          <w:rFonts w:ascii="Times New Roman" w:hAnsi="Times New Roman" w:cs="Times New Roman"/>
        </w:rPr>
        <w:t>MNC: Métis National Council</w:t>
      </w:r>
    </w:p>
    <w:p w14:paraId="61FC4010" w14:textId="60837D6F" w:rsidR="003472BB" w:rsidRPr="00F87CDB" w:rsidRDefault="003472BB">
      <w:pPr>
        <w:rPr>
          <w:rFonts w:ascii="Times New Roman" w:hAnsi="Times New Roman" w:cs="Times New Roman"/>
        </w:rPr>
      </w:pPr>
      <w:r w:rsidRPr="00F87CDB">
        <w:rPr>
          <w:rFonts w:ascii="Times New Roman" w:hAnsi="Times New Roman" w:cs="Times New Roman"/>
          <w:color w:val="000000" w:themeColor="text1"/>
        </w:rPr>
        <w:t>Nunangat: Inuit homelands in Canada</w:t>
      </w:r>
    </w:p>
    <w:p w14:paraId="3F277A43" w14:textId="7902D092" w:rsidR="00DD5A35" w:rsidRPr="00F87CDB" w:rsidRDefault="00DD5A35">
      <w:pPr>
        <w:rPr>
          <w:rFonts w:ascii="Times New Roman" w:hAnsi="Times New Roman" w:cs="Times New Roman"/>
        </w:rPr>
      </w:pPr>
      <w:r w:rsidRPr="00F87CDB">
        <w:rPr>
          <w:rFonts w:ascii="Times New Roman" w:hAnsi="Times New Roman" w:cs="Times New Roman"/>
        </w:rPr>
        <w:t>TF:</w:t>
      </w:r>
      <w:r w:rsidR="00651C00" w:rsidRPr="00F87CDB">
        <w:rPr>
          <w:rFonts w:ascii="Times New Roman" w:hAnsi="Times New Roman" w:cs="Times New Roman"/>
        </w:rPr>
        <w:t xml:space="preserve"> </w:t>
      </w:r>
      <w:r w:rsidRPr="00F87CDB">
        <w:rPr>
          <w:rFonts w:ascii="Times New Roman" w:hAnsi="Times New Roman" w:cs="Times New Roman"/>
        </w:rPr>
        <w:t>Traditional Food</w:t>
      </w:r>
    </w:p>
    <w:p w14:paraId="05C7832C" w14:textId="12B8DAFE" w:rsidR="00651C00" w:rsidRPr="00F87CDB" w:rsidRDefault="00651C00">
      <w:pPr>
        <w:rPr>
          <w:rFonts w:ascii="Times New Roman" w:hAnsi="Times New Roman" w:cs="Times New Roman"/>
        </w:rPr>
      </w:pPr>
      <w:r w:rsidRPr="00F87CDB">
        <w:rPr>
          <w:rFonts w:ascii="Times New Roman" w:eastAsia="Times New Roman" w:hAnsi="Times New Roman" w:cs="Times New Roman"/>
          <w:lang w:val="en-US"/>
        </w:rPr>
        <w:t xml:space="preserve">UNDRIP: United Nations Declaration on the Rights of Indigenous Peoples </w:t>
      </w:r>
    </w:p>
    <w:sectPr w:rsidR="00651C00" w:rsidRPr="00F87CDB" w:rsidSect="00213C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5A35"/>
    <w:rsid w:val="00213CC7"/>
    <w:rsid w:val="00274211"/>
    <w:rsid w:val="003472BB"/>
    <w:rsid w:val="00363FB4"/>
    <w:rsid w:val="00443E9A"/>
    <w:rsid w:val="00556607"/>
    <w:rsid w:val="0061139B"/>
    <w:rsid w:val="00650ED0"/>
    <w:rsid w:val="00651C00"/>
    <w:rsid w:val="006622DB"/>
    <w:rsid w:val="008A7562"/>
    <w:rsid w:val="009E752A"/>
    <w:rsid w:val="00C33C98"/>
    <w:rsid w:val="00C54D64"/>
    <w:rsid w:val="00DD5A35"/>
    <w:rsid w:val="00F34554"/>
    <w:rsid w:val="00F87C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CFA3B7"/>
  <w15:chartTrackingRefBased/>
  <w15:docId w15:val="{ED506408-DE76-714E-8D26-4051089849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566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5660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566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566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5660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anerji</dc:creator>
  <cp:keywords/>
  <dc:description/>
  <cp:lastModifiedBy>Jay-ar Medes</cp:lastModifiedBy>
  <cp:revision>3</cp:revision>
  <dcterms:created xsi:type="dcterms:W3CDTF">2023-09-12T20:31:00Z</dcterms:created>
  <dcterms:modified xsi:type="dcterms:W3CDTF">2023-09-13T05:51:00Z</dcterms:modified>
</cp:coreProperties>
</file>